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68C9E" w14:textId="64110E08" w:rsidR="00C23A2D" w:rsidRPr="001B174B" w:rsidRDefault="00C822E4">
      <w:pPr>
        <w:rPr>
          <w:i/>
          <w:sz w:val="18"/>
          <w:lang w:val="en-US"/>
        </w:rPr>
      </w:pPr>
      <w:r w:rsidRPr="001B174B">
        <w:rPr>
          <w:i/>
          <w:sz w:val="18"/>
          <w:lang w:val="en-US"/>
        </w:rPr>
        <w:t xml:space="preserve">Supplementary </w:t>
      </w:r>
      <w:r w:rsidR="00C23A2D" w:rsidRPr="001B174B">
        <w:rPr>
          <w:i/>
          <w:sz w:val="18"/>
          <w:lang w:val="en-US"/>
        </w:rPr>
        <w:t xml:space="preserve">Table 1 Merging </w:t>
      </w:r>
      <w:r w:rsidR="00A119D5" w:rsidRPr="001B174B">
        <w:rPr>
          <w:i/>
          <w:sz w:val="18"/>
          <w:lang w:val="en-US"/>
        </w:rPr>
        <w:t xml:space="preserve">PBMC </w:t>
      </w:r>
      <w:r w:rsidR="00C23A2D" w:rsidRPr="001B174B">
        <w:rPr>
          <w:i/>
          <w:sz w:val="18"/>
          <w:lang w:val="en-US"/>
        </w:rPr>
        <w:t>clusters.</w:t>
      </w:r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660"/>
        <w:gridCol w:w="1700"/>
        <w:gridCol w:w="1700"/>
        <w:gridCol w:w="1700"/>
      </w:tblGrid>
      <w:tr w:rsidR="00C23A2D" w:rsidRPr="00C23A2D" w14:paraId="38166B1D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7F8F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cluster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7BF3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namin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DB71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merging</w:t>
            </w:r>
            <w:proofErr w:type="spellEnd"/>
            <w:r w:rsidRPr="00C23A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step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406F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merging</w:t>
            </w:r>
            <w:proofErr w:type="spellEnd"/>
            <w:r w:rsidRPr="00C23A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step 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DFFB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final</w:t>
            </w:r>
            <w:proofErr w:type="spellEnd"/>
            <w:r w:rsidRPr="00C23A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23A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parent</w:t>
            </w:r>
            <w:proofErr w:type="spellEnd"/>
          </w:p>
        </w:tc>
      </w:tr>
      <w:tr w:rsidR="00C23A2D" w:rsidRPr="00C23A2D" w14:paraId="69267418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180396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4E7957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ranulocyte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891F55E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7EED2B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A5D522D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ranulocytes</w:t>
            </w:r>
            <w:proofErr w:type="spellEnd"/>
          </w:p>
        </w:tc>
      </w:tr>
      <w:tr w:rsidR="00C23A2D" w:rsidRPr="00C23A2D" w14:paraId="7EED907B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9E5B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B02B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14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nocytes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-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lassical</w:t>
            </w:r>
            <w:proofErr w:type="spellEnd"/>
          </w:p>
        </w:tc>
        <w:tc>
          <w:tcPr>
            <w:tcW w:w="510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FE5AC7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nocytes</w:t>
            </w:r>
            <w:proofErr w:type="spellEnd"/>
          </w:p>
        </w:tc>
      </w:tr>
      <w:tr w:rsidR="00C23A2D" w:rsidRPr="00C23A2D" w14:paraId="1E08C863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CB930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9660B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16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nocytes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- non-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lassical</w:t>
            </w:r>
            <w:proofErr w:type="spellEnd"/>
          </w:p>
        </w:tc>
        <w:tc>
          <w:tcPr>
            <w:tcW w:w="51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C745D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4E598DA1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FC4512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F2ABD7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nventional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Cs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(1)</w:t>
            </w:r>
          </w:p>
        </w:tc>
        <w:tc>
          <w:tcPr>
            <w:tcW w:w="34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59B72AF3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nventional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Cs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62F78FEE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Cs</w:t>
            </w:r>
            <w:proofErr w:type="spellEnd"/>
          </w:p>
        </w:tc>
      </w:tr>
      <w:tr w:rsidR="00C23A2D" w:rsidRPr="00C23A2D" w14:paraId="042BD56A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9B301B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89154C0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nventional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Cs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(2)</w:t>
            </w:r>
          </w:p>
        </w:tc>
        <w:tc>
          <w:tcPr>
            <w:tcW w:w="34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D1488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96386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1A442107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A6ECCC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ED704CF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yeloid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C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E0439A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B8E52F3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0EC3F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0AD0CC71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B3D200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8C1648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lasmacytoid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C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3F7830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F28D79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A3219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02E8EAC3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B8FC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85C49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gD</w:t>
            </w:r>
            <w:proofErr w:type="spellEnd"/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⁺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CD27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⁻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B cells - naive/transitional (1)</w:t>
            </w:r>
          </w:p>
        </w:tc>
        <w:tc>
          <w:tcPr>
            <w:tcW w:w="34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FE933F5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aive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/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ransitional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07B3D3C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B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</w:p>
        </w:tc>
      </w:tr>
      <w:tr w:rsidR="00C23A2D" w:rsidRPr="001B174B" w14:paraId="271FEBA9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2E4A6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bookmarkStart w:id="0" w:name="_GoBack" w:colFirst="4" w:colLast="4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9BC9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gD</w:t>
            </w:r>
            <w:proofErr w:type="spellEnd"/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⁺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CD27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⁻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B cells - naive/transitional (2)</w:t>
            </w:r>
          </w:p>
        </w:tc>
        <w:tc>
          <w:tcPr>
            <w:tcW w:w="34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73294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C3952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bookmarkEnd w:id="0"/>
      <w:tr w:rsidR="00C23A2D" w:rsidRPr="00C23A2D" w14:paraId="6CD2204A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8951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9083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gD</w:t>
            </w:r>
            <w:proofErr w:type="spellEnd"/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⁻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CD27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⁺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B cells - switched-memory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4D23F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witched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memory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2A0DD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5394DF5B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2DA733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743427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57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CD56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nl-NL"/>
              </w:rPr>
              <w:t>dim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NK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(1)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6301BA32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57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CD56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nl-NL"/>
              </w:rPr>
              <w:t>dim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NK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14:paraId="5450FE15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56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nl-NL"/>
              </w:rPr>
              <w:t>dim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NK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14:paraId="42305760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NK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</w:p>
        </w:tc>
      </w:tr>
      <w:tr w:rsidR="00C23A2D" w:rsidRPr="00C23A2D" w14:paraId="34FB38BE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498BF7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8B3768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57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CD56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nl-NL"/>
              </w:rPr>
              <w:t>dim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NK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(2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95EDB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8DBBC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2B5F4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0E375C5C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BCA877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97B618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57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⁻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CD56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nl-NL"/>
              </w:rPr>
              <w:t>dim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NK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31A0E4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63381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2AC43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2EBD2544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DEFCFA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9BEE92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56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nl-NL"/>
              </w:rPr>
              <w:t>bright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NK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-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gulatory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1C124F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F72E2D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56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nl-NL"/>
              </w:rPr>
              <w:t>bright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NK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34725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3C04E892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B7ED7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DCF7A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LC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5F33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A063E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1C6B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LCs</w:t>
            </w:r>
            <w:proofErr w:type="spellEnd"/>
          </w:p>
        </w:tc>
      </w:tr>
      <w:tr w:rsidR="00C23A2D" w:rsidRPr="00C23A2D" w14:paraId="06D7B34B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5B0F9E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72ED6C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8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-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aiv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0B3DF3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14:paraId="3D54548A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8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14:paraId="673C13FD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T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</w:p>
        </w:tc>
      </w:tr>
      <w:tr w:rsidR="00C23A2D" w:rsidRPr="001B174B" w14:paraId="169C469B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060AAE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D48529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CD8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⁺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T cells - effector memor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054878" w14:textId="77777777" w:rsidR="00C23A2D" w:rsidRPr="00C822E4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9DD84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3D417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23A2D" w:rsidRPr="00C23A2D" w14:paraId="59D96982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4D7065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DD7C21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8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- EMRA (1)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14:paraId="30EFC2A0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emra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A3649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17746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26AB0CF6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B17918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7F5188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8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- EMRA (2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790A4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4D34C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ADDC7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0CAE1D78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1D01E7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DEA7CC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8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- EMRA (3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835BE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2A4F3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EB978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4F8DE451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AD3527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5DCC142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4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-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aiv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EEBB46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14:paraId="01932C0C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4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D8402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0C58D1A0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7CE77B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C90B0F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CD4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⁺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CD27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⁺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T cells - effector memory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14:paraId="5EBA3330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effector memory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A9247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A7F77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1B174B" w14:paraId="240BAB14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6E8EFD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704BAA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CD4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⁺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CD27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⁻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T cells - effector memory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384BC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8012E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2163B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23A2D" w:rsidRPr="00C23A2D" w14:paraId="1D804DA3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AEE957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73AAEF5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4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- EMRA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56CCB0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7540D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067F0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7DD3B8F7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2F2BD2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2B10DAD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CD4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⁺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CCR6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⁺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T cells - central memory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14:paraId="6D667F62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ntral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memory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1D521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A16A6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1B174B" w14:paraId="72DC2CED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6BD3B1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A4FFCC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CD4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⁺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CXCR5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⁺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T cells - central memory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60E6C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432DB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FCB70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23A2D" w:rsidRPr="00C23A2D" w14:paraId="2ED531E0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B46481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806BA0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NKT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BADACE4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0CEA9E2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7EABE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5E25B27D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E71BDB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24689B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57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⁺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23A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γ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δ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</w:p>
        </w:tc>
        <w:tc>
          <w:tcPr>
            <w:tcW w:w="340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3CDBB67" w14:textId="77777777" w:rsidR="00C23A2D" w:rsidRPr="00C23A2D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γδ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B47FF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C23A2D" w14:paraId="4800C720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3D4FBB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628AF79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D57</w:t>
            </w:r>
            <w:r w:rsidRPr="00C23A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NL"/>
              </w:rPr>
              <w:t>⁻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23A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γ</w:t>
            </w: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δ</w:t>
            </w:r>
            <w:proofErr w:type="spellEnd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 </w:t>
            </w:r>
            <w:proofErr w:type="spellStart"/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lls</w:t>
            </w:r>
            <w:proofErr w:type="spellEnd"/>
          </w:p>
        </w:tc>
        <w:tc>
          <w:tcPr>
            <w:tcW w:w="34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07612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E6476" w14:textId="77777777" w:rsidR="00C23A2D" w:rsidRPr="00C23A2D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23A2D" w:rsidRPr="001B174B" w14:paraId="55EC7970" w14:textId="77777777" w:rsidTr="00C23A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E402AB" w14:textId="77777777" w:rsidR="00C23A2D" w:rsidRPr="00C23A2D" w:rsidRDefault="00C23A2D" w:rsidP="00C23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23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47577A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CD4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⁻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CD8</w:t>
            </w:r>
            <w:r w:rsidRPr="00C822E4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nl-NL"/>
              </w:rPr>
              <w:t>⁻</w:t>
            </w: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T cells - double negativ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F3B8BE" w14:textId="77777777" w:rsidR="00C23A2D" w:rsidRPr="00C822E4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6030733" w14:textId="77777777" w:rsidR="00C23A2D" w:rsidRPr="00C822E4" w:rsidRDefault="00C23A2D" w:rsidP="00C23A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822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7EF85" w14:textId="77777777" w:rsidR="00C23A2D" w:rsidRPr="00C822E4" w:rsidRDefault="00C23A2D" w:rsidP="00C23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</w:tbl>
    <w:p w14:paraId="6BFB9966" w14:textId="77777777" w:rsidR="00C23A2D" w:rsidRPr="00C822E4" w:rsidRDefault="00C23A2D">
      <w:pPr>
        <w:rPr>
          <w:lang w:val="en-US"/>
        </w:rPr>
      </w:pPr>
    </w:p>
    <w:sectPr w:rsidR="00C23A2D" w:rsidRPr="00C822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A2D"/>
    <w:rsid w:val="001B174B"/>
    <w:rsid w:val="004F62CE"/>
    <w:rsid w:val="00A119D5"/>
    <w:rsid w:val="00C23A2D"/>
    <w:rsid w:val="00C822E4"/>
    <w:rsid w:val="00DD5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2F282"/>
  <w15:chartTrackingRefBased/>
  <w15:docId w15:val="{957347C4-6C1C-4DDA-A45D-2D6C72DE0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822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22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1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15</Characters>
  <Application>Microsoft Office Word</Application>
  <DocSecurity>0</DocSecurity>
  <Lines>9</Lines>
  <Paragraphs>2</Paragraphs>
  <ScaleCrop>false</ScaleCrop>
  <Company>Elisabeth Tweesteden Ziekenhuis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en, Jeske van</dc:creator>
  <cp:keywords/>
  <dc:description/>
  <cp:lastModifiedBy>Pamelen, Jeske van</cp:lastModifiedBy>
  <cp:revision>3</cp:revision>
  <dcterms:created xsi:type="dcterms:W3CDTF">2025-01-27T09:32:00Z</dcterms:created>
  <dcterms:modified xsi:type="dcterms:W3CDTF">2025-02-04T08:54:00Z</dcterms:modified>
</cp:coreProperties>
</file>